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141" w:rsidRPr="00534543" w:rsidRDefault="00717141" w:rsidP="00717141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34543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table 1: </w:t>
      </w:r>
      <w:r w:rsidRPr="00534543">
        <w:rPr>
          <w:rFonts w:ascii="Times New Roman" w:hAnsi="Times New Roman"/>
          <w:sz w:val="24"/>
          <w:szCs w:val="24"/>
          <w:lang w:val="en-US"/>
        </w:rPr>
        <w:t>Functional annotation of transcripts and proteins which had their expression levels significantly altered following a single mild traumatic brain injury. Data shows the number of encoding genes associated with Gene Ontology terms representing biological processes. The p-values are derived from EASE-scores and demonstrate the gene enrichment in the annotated terms.</w:t>
      </w:r>
    </w:p>
    <w:p w:rsidR="00717141" w:rsidRPr="00534543" w:rsidRDefault="00717141" w:rsidP="00717141">
      <w:pPr>
        <w:pStyle w:val="Body"/>
        <w:rPr>
          <w:rFonts w:ascii="Times New Roman" w:eastAsia="Times New Roman" w:hAnsi="Times New Roman" w:cs="Times New Roman"/>
          <w:lang w:val="en-US"/>
        </w:rPr>
      </w:pPr>
    </w:p>
    <w:tbl>
      <w:tblPr>
        <w:tblW w:w="7998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3651"/>
        <w:gridCol w:w="2637"/>
        <w:gridCol w:w="1710"/>
      </w:tblGrid>
      <w:tr w:rsidR="00717141" w:rsidRPr="00534543" w:rsidTr="004A7EBC">
        <w:trPr>
          <w:trHeight w:val="295"/>
          <w:jc w:val="center"/>
        </w:trPr>
        <w:tc>
          <w:tcPr>
            <w:tcW w:w="7998" w:type="dxa"/>
            <w:gridSpan w:val="3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PREGULATED TRANSCRIPTS SINGLE MILD 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Biological process</w:t>
            </w:r>
          </w:p>
        </w:tc>
        <w:tc>
          <w:tcPr>
            <w:tcW w:w="2637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170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17141" w:rsidRPr="00534543" w:rsidTr="004A7EBC">
        <w:trPr>
          <w:trHeight w:val="455"/>
          <w:jc w:val="center"/>
        </w:trPr>
        <w:tc>
          <w:tcPr>
            <w:tcW w:w="3651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Anion transport</w:t>
            </w:r>
          </w:p>
        </w:tc>
        <w:tc>
          <w:tcPr>
            <w:tcW w:w="2637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709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717141" w:rsidRPr="00534543" w:rsidTr="004A7EBC">
        <w:trPr>
          <w:trHeight w:val="45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Cytokine-mediated signaling pathway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717141" w:rsidRPr="00534543" w:rsidTr="004A7EBC">
        <w:trPr>
          <w:trHeight w:val="45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ion transport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717141" w:rsidRPr="00534543" w:rsidRDefault="00717141" w:rsidP="004A7EBC"/>
        </w:tc>
        <w:tc>
          <w:tcPr>
            <w:tcW w:w="2637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/>
        </w:tc>
        <w:tc>
          <w:tcPr>
            <w:tcW w:w="1709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/>
        </w:tc>
      </w:tr>
      <w:tr w:rsidR="00717141" w:rsidRPr="00534543" w:rsidTr="004A7EBC">
        <w:trPr>
          <w:trHeight w:val="295"/>
          <w:jc w:val="center"/>
        </w:trPr>
        <w:tc>
          <w:tcPr>
            <w:tcW w:w="7998" w:type="dxa"/>
            <w:gridSpan w:val="3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PREGULATED PROTEINS SINGLE MILD 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Biological process</w:t>
            </w:r>
          </w:p>
        </w:tc>
        <w:tc>
          <w:tcPr>
            <w:tcW w:w="2637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1709" w:type="dxa"/>
            <w:tcBorders>
              <w:top w:val="single" w:sz="8" w:space="0" w:color="919191"/>
              <w:left w:val="nil"/>
              <w:bottom w:val="single" w:sz="8" w:space="0" w:color="5E5E5E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Cellular protein metabolic process</w:t>
            </w:r>
          </w:p>
        </w:tc>
        <w:tc>
          <w:tcPr>
            <w:tcW w:w="2637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709" w:type="dxa"/>
            <w:tcBorders>
              <w:top w:val="single" w:sz="8" w:space="0" w:color="5E5E5E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uron differentiation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 xml:space="preserve">Regulation of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neurogenesis</w:t>
            </w:r>
            <w:proofErr w:type="spellEnd"/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uron projection development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Neuron development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neuron differentiation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eptide metabolic process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717141" w:rsidRPr="00534543" w:rsidTr="004A7EBC">
        <w:trPr>
          <w:trHeight w:val="478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neuron differentiation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 xml:space="preserve">Positive regulation of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neurogenesis</w:t>
            </w:r>
            <w:proofErr w:type="spellEnd"/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717141" w:rsidRPr="00534543" w:rsidTr="004A7EBC">
        <w:trPr>
          <w:trHeight w:val="478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neuron projection development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717141" w:rsidRPr="00534543" w:rsidTr="004A7EBC">
        <w:trPr>
          <w:trHeight w:val="478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Positive regulation of neuron projection development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Regulation of neuron death</w:t>
            </w:r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2" w:space="0" w:color="919191"/>
              <w:right w:val="nil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717141" w:rsidRPr="00534543" w:rsidTr="004A7EBC">
        <w:trPr>
          <w:trHeight w:val="295"/>
          <w:jc w:val="center"/>
        </w:trPr>
        <w:tc>
          <w:tcPr>
            <w:tcW w:w="3651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Protein </w:t>
            </w:r>
            <w:proofErr w:type="spellStart"/>
            <w:r w:rsidRPr="00534543">
              <w:rPr>
                <w:rFonts w:ascii="Times New Roman" w:hAnsi="Times New Roman"/>
                <w:sz w:val="22"/>
                <w:szCs w:val="22"/>
              </w:rPr>
              <w:t>methylation</w:t>
            </w:r>
            <w:proofErr w:type="spellEnd"/>
          </w:p>
        </w:tc>
        <w:tc>
          <w:tcPr>
            <w:tcW w:w="2637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709" w:type="dxa"/>
            <w:tcBorders>
              <w:top w:val="single" w:sz="2" w:space="0" w:color="919191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141" w:rsidRPr="00534543" w:rsidRDefault="00717141" w:rsidP="004A7EBC">
            <w:pPr>
              <w:pStyle w:val="TableStyle2"/>
              <w:jc w:val="center"/>
            </w:pPr>
            <w:r w:rsidRPr="00534543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</w:tbl>
    <w:p w:rsidR="00717141" w:rsidRPr="00534543" w:rsidRDefault="00717141" w:rsidP="00717141">
      <w:pPr>
        <w:pStyle w:val="Body"/>
        <w:jc w:val="center"/>
        <w:rPr>
          <w:rFonts w:ascii="Times New Roman" w:eastAsia="Times New Roman" w:hAnsi="Times New Roman" w:cs="Times New Roman"/>
          <w:lang w:val="en-US"/>
        </w:rPr>
      </w:pPr>
    </w:p>
    <w:p w:rsidR="00717141" w:rsidRPr="00534543" w:rsidRDefault="00717141" w:rsidP="00717141">
      <w:pPr>
        <w:pStyle w:val="Body"/>
        <w:rPr>
          <w:rFonts w:ascii="Times New Roman" w:eastAsia="Times New Roman" w:hAnsi="Times New Roman" w:cs="Times New Roman"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17141"/>
    <w:rsid w:val="00717141"/>
    <w:rsid w:val="0085135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1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171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pt-PT"/>
    </w:rPr>
  </w:style>
  <w:style w:type="paragraph" w:customStyle="1" w:styleId="TableStyle2">
    <w:name w:val="Table Style 2"/>
    <w:rsid w:val="007171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3T01:58:00Z</dcterms:created>
  <dcterms:modified xsi:type="dcterms:W3CDTF">2022-06-13T01:59:00Z</dcterms:modified>
</cp:coreProperties>
</file>